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0BECF" w14:textId="52C53109" w:rsidR="00E25AB3" w:rsidRPr="00495660" w:rsidRDefault="00495660">
      <w:pPr>
        <w:tabs>
          <w:tab w:val="left" w:pos="977"/>
          <w:tab w:val="left" w:pos="2372"/>
          <w:tab w:val="left" w:pos="11730"/>
        </w:tabs>
        <w:ind w:left="113"/>
        <w:rPr>
          <w:rFonts w:ascii="Calibri" w:hAnsi="Calibri" w:cs="Calibri"/>
          <w:b/>
          <w:bCs/>
          <w:color w:val="000000"/>
        </w:rPr>
      </w:pPr>
      <w:r w:rsidRPr="00495660">
        <w:rPr>
          <w:rFonts w:ascii="Calibri" w:eastAsiaTheme="minorEastAsia" w:hAnsi="Calibri" w:cs="Calibri" w:hint="eastAsia"/>
          <w:b/>
          <w:bCs/>
          <w:color w:val="000000"/>
          <w:lang w:eastAsia="ko-KR"/>
        </w:rPr>
        <w:t>P</w:t>
      </w:r>
      <w:r w:rsidR="00E25AB3" w:rsidRPr="00495660">
        <w:rPr>
          <w:rFonts w:ascii="Calibri" w:hAnsi="Calibri" w:cs="Calibri"/>
          <w:b/>
          <w:bCs/>
          <w:color w:val="000000"/>
        </w:rPr>
        <w:t xml:space="preserve">rimers </w:t>
      </w:r>
      <w:r w:rsidR="004329CF" w:rsidRPr="00495660">
        <w:rPr>
          <w:rFonts w:ascii="Calibri" w:hAnsi="Calibri" w:cs="Calibri"/>
          <w:b/>
          <w:bCs/>
          <w:color w:val="000000"/>
        </w:rPr>
        <w:t>for</w:t>
      </w:r>
      <w:r w:rsidR="00E25AB3" w:rsidRPr="00495660">
        <w:rPr>
          <w:rFonts w:ascii="Calibri" w:hAnsi="Calibri" w:cs="Calibri"/>
          <w:b/>
          <w:bCs/>
          <w:color w:val="000000"/>
        </w:rPr>
        <w:t xml:space="preserve"> NGS preparation (LentiCRISPR V2 backbone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57"/>
        <w:gridCol w:w="1234"/>
        <w:gridCol w:w="9468"/>
        <w:gridCol w:w="1291"/>
      </w:tblGrid>
      <w:tr w:rsidR="00EB13E2" w:rsidRPr="00495660" w14:paraId="1619253B" w14:textId="77777777" w:rsidTr="00E25AB3">
        <w:trPr>
          <w:trHeight w:val="44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0B54C" w14:textId="1418403F" w:rsidR="00214718" w:rsidRPr="00495660" w:rsidRDefault="0021471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7DD7C" w14:textId="0005A2F9" w:rsidR="00EB13E2" w:rsidRPr="00495660" w:rsidRDefault="00EB13E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566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imer</w:t>
            </w:r>
            <w:r w:rsidR="00214718" w:rsidRPr="0049566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9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88C5A" w14:textId="77777777" w:rsidR="00EB13E2" w:rsidRPr="00495660" w:rsidRDefault="00EB13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566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imer sequence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E32A1" w14:textId="24F44F73" w:rsidR="00EB13E2" w:rsidRPr="00495660" w:rsidRDefault="00EB13E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566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Index (8 </w:t>
            </w:r>
            <w:r w:rsidR="002B5A7A" w:rsidRPr="0049566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</w:t>
            </w:r>
            <w:r w:rsidRPr="0049566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EB13E2" w:rsidRPr="00495660" w14:paraId="566BB62C" w14:textId="77777777" w:rsidTr="00E25AB3">
        <w:trPr>
          <w:trHeight w:val="32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B5FAA2" w14:textId="70828909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5D0D84" w14:textId="3473EB13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For</w:t>
            </w:r>
            <w:r w:rsidR="00DA5F52" w:rsidRPr="004956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F01)</w:t>
            </w:r>
          </w:p>
        </w:tc>
        <w:tc>
          <w:tcPr>
            <w:tcW w:w="9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DC53AC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ATGATACGGCGACCACCGAGATCTACACTCTTTCCCTACACGACGCTCTTCCGATCTNNNNNGCTTTATATATCTTGTGGAAAGGACGAAACACC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3369B9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EB13E2" w:rsidRPr="00495660" w14:paraId="395D6773" w14:textId="77777777" w:rsidTr="00E25AB3">
        <w:trPr>
          <w:trHeight w:val="320"/>
        </w:trPr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389943" w14:textId="2461CB50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5C9307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01</w:t>
            </w:r>
          </w:p>
        </w:tc>
        <w:tc>
          <w:tcPr>
            <w:tcW w:w="9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815EC5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AGTAGAGGTGACTGGAGTTCAGACGTGTGCTCTTCCGATCTCCGACTCGGTGCCACTTTTTCAA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6C7F54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AGTAGAG</w:t>
            </w:r>
          </w:p>
        </w:tc>
      </w:tr>
      <w:tr w:rsidR="00EB13E2" w:rsidRPr="00495660" w14:paraId="2277819F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566784" w14:textId="56C18963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CE0A65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02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719D8F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CACGATC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F90D14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CACGATC</w:t>
            </w:r>
          </w:p>
        </w:tc>
      </w:tr>
      <w:tr w:rsidR="00EB13E2" w:rsidRPr="00495660" w14:paraId="56681AE7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B483EE" w14:textId="59C08630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363320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03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544185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CGCGCGGT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D28C96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GCGCGGT</w:t>
            </w:r>
          </w:p>
        </w:tc>
      </w:tr>
      <w:tr w:rsidR="00EB13E2" w:rsidRPr="00495660" w14:paraId="1D8B7494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DCE389" w14:textId="49E8B681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11F3E3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04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C5FB59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CATGATCG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1CCA58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TGATCG</w:t>
            </w:r>
          </w:p>
        </w:tc>
      </w:tr>
      <w:tr w:rsidR="00EB13E2" w:rsidRPr="00495660" w14:paraId="0D0F9189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0406BE" w14:textId="7FAE4F3F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836A9C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05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9DB65D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CGTTACCA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095BB3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GTTACCA</w:t>
            </w:r>
          </w:p>
        </w:tc>
      </w:tr>
      <w:tr w:rsidR="00EB13E2" w:rsidRPr="00495660" w14:paraId="188AA9A9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4EEE64" w14:textId="5D2322AA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1C3FF4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06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CE545F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TCCTTGGT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163F64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TCCTTGGT</w:t>
            </w:r>
          </w:p>
        </w:tc>
      </w:tr>
      <w:tr w:rsidR="00EB13E2" w:rsidRPr="00495660" w14:paraId="3961AD79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9B7311" w14:textId="27F5BA7C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9A0F44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07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489778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ACGCATT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4EDC2E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ACGCATT</w:t>
            </w:r>
          </w:p>
        </w:tc>
      </w:tr>
      <w:tr w:rsidR="00EB13E2" w:rsidRPr="00495660" w14:paraId="585F45C7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48CFD9" w14:textId="19000203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5AB051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08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2AF042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CAGGTAT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70970A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CAGGTAT</w:t>
            </w:r>
          </w:p>
        </w:tc>
      </w:tr>
      <w:tr w:rsidR="00EB13E2" w:rsidRPr="00495660" w14:paraId="7724618D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04D9E7" w14:textId="3059F433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28615E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09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BFC96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GGTAAGG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CE7326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GGTAAGG</w:t>
            </w:r>
          </w:p>
        </w:tc>
      </w:tr>
      <w:tr w:rsidR="00EB13E2" w:rsidRPr="00495660" w14:paraId="71034055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BF5BE1" w14:textId="05FA0A78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3491BE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10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C7F90B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ACAATGG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9DF66B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ACAATGG</w:t>
            </w:r>
          </w:p>
        </w:tc>
      </w:tr>
      <w:tr w:rsidR="00EB13E2" w:rsidRPr="00495660" w14:paraId="1F7F509F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C7F870" w14:textId="64704B13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92A865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11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52FE03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CTGTATC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E5872B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CTGTATC</w:t>
            </w:r>
          </w:p>
        </w:tc>
      </w:tr>
      <w:tr w:rsidR="00EB13E2" w:rsidRPr="00495660" w14:paraId="01BE6A26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449FA0" w14:textId="42FCFB8F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ACC259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12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A8A8AB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GGTCGCA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385FC3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GGTCGCA</w:t>
            </w:r>
          </w:p>
        </w:tc>
      </w:tr>
      <w:tr w:rsidR="00EB13E2" w:rsidRPr="00495660" w14:paraId="55E7D89C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FAF106" w14:textId="7E4B66C0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FD3605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13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0E2930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TAGGTCC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BAB613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TAGGTCC</w:t>
            </w:r>
          </w:p>
        </w:tc>
      </w:tr>
      <w:tr w:rsidR="00EB13E2" w:rsidRPr="00495660" w14:paraId="3F499B05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6DAD1E" w14:textId="2DB1D0BB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972693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14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AFA499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CAGTGCTT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592E14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GTGCTT</w:t>
            </w:r>
          </w:p>
        </w:tc>
      </w:tr>
      <w:tr w:rsidR="00EB13E2" w:rsidRPr="00495660" w14:paraId="7DFED040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CCDC12" w14:textId="19A16EE0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235C6F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15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9DC326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CCATAGG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AC81DD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CCATAGG</w:t>
            </w:r>
          </w:p>
        </w:tc>
      </w:tr>
      <w:tr w:rsidR="00EB13E2" w:rsidRPr="00495660" w14:paraId="737D6F85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883235" w14:textId="61275227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FADC5F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16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E4D611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CAACTTGG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F76227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CTTGG</w:t>
            </w:r>
          </w:p>
        </w:tc>
      </w:tr>
      <w:tr w:rsidR="00EB13E2" w:rsidRPr="00495660" w14:paraId="094DF7EF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2C3D2D" w14:textId="3C8786A6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33A490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17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3D1183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GACGAACT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CDD416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GACGAACT</w:t>
            </w:r>
          </w:p>
        </w:tc>
      </w:tr>
      <w:tr w:rsidR="00EB13E2" w:rsidRPr="00495660" w14:paraId="5A22270C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2D382F" w14:textId="36455809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D12AEE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18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68CDB7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TCGATGAC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2D0B96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TCGATGAC</w:t>
            </w:r>
          </w:p>
        </w:tc>
      </w:tr>
      <w:tr w:rsidR="00EB13E2" w:rsidRPr="00495660" w14:paraId="45C20069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40E1FB" w14:textId="1D4F20EC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A463B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19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D51C92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CAAGTCGT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93E4EB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TCGT</w:t>
            </w:r>
          </w:p>
        </w:tc>
      </w:tr>
      <w:tr w:rsidR="00EB13E2" w:rsidRPr="00495660" w14:paraId="3A454867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968B7E" w14:textId="7FAEB46E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724853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20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4D730B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GTTCGCA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275DC7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GTTCGCA</w:t>
            </w:r>
          </w:p>
        </w:tc>
      </w:tr>
      <w:tr w:rsidR="00EB13E2" w:rsidRPr="00495660" w14:paraId="370CFC5B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F7583C" w14:textId="6C4CD0BA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00ADD8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21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1A0C37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CTGTATGC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505656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TGTATGC</w:t>
            </w:r>
          </w:p>
        </w:tc>
      </w:tr>
      <w:tr w:rsidR="00EB13E2" w:rsidRPr="00495660" w14:paraId="72625FEB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3A041B" w14:textId="59F057A5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BC3981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22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F6DE75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TCTAGGAG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D444DB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TCTAGGAG</w:t>
            </w:r>
          </w:p>
        </w:tc>
      </w:tr>
      <w:tr w:rsidR="00EB13E2" w:rsidRPr="00495660" w14:paraId="01243188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06BCD2" w14:textId="745F3A51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86A744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23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CBD9E1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TGCTTGCT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E9530F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TGCTTGCT</w:t>
            </w:r>
          </w:p>
        </w:tc>
      </w:tr>
      <w:tr w:rsidR="00EB13E2" w:rsidRPr="00495660" w14:paraId="5CAF8011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8CE208" w14:textId="044D2C6A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C82C85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24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60A091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CGAACGA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D19E37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CGAACGA</w:t>
            </w:r>
          </w:p>
        </w:tc>
      </w:tr>
      <w:tr w:rsidR="00EB13E2" w:rsidRPr="00495660" w14:paraId="71B97663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D0EF15" w14:textId="1FADA312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70C97B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25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EE26C9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TTCGCCAT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F17F9C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TTCGCCAT</w:t>
            </w:r>
          </w:p>
        </w:tc>
      </w:tr>
      <w:tr w:rsidR="00EB13E2" w:rsidRPr="00495660" w14:paraId="49EAF193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FF9CC9" w14:textId="6355A4BB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2ECFB7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26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E393B2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GAGCAATC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FFF1C5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GAGCAATC</w:t>
            </w:r>
          </w:p>
        </w:tc>
      </w:tr>
      <w:tr w:rsidR="00EB13E2" w:rsidRPr="00495660" w14:paraId="10C1B2D3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427A87" w14:textId="679D86CD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637CFC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27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BEB79F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ACACTGG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B819C6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ACACTGG</w:t>
            </w:r>
          </w:p>
        </w:tc>
      </w:tr>
      <w:tr w:rsidR="00EB13E2" w:rsidRPr="00495660" w14:paraId="5C71C778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F5FFB9" w14:textId="214963C1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604975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28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EEBAAF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CCATGAAC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EDA221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CATGAAC</w:t>
            </w:r>
          </w:p>
        </w:tc>
      </w:tr>
      <w:tr w:rsidR="00EB13E2" w:rsidRPr="00495660" w14:paraId="00317F61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FE2DA0" w14:textId="1784B191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28FD3D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29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87C3C8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TAGTCGG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CD8342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TAGTCGG</w:t>
            </w:r>
          </w:p>
        </w:tc>
      </w:tr>
      <w:tr w:rsidR="00EB13E2" w:rsidRPr="00495660" w14:paraId="317061AA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F05E38" w14:textId="589CC1F8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5B43BD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30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42971E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GATTGTCC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07B9D1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GATTGTCC</w:t>
            </w:r>
          </w:p>
        </w:tc>
      </w:tr>
      <w:tr w:rsidR="00EB13E2" w:rsidRPr="00495660" w14:paraId="0938BD3E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5F8F53" w14:textId="10CA2D13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0A3174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31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1801DD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TCCACGTT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789D56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TCCACGTT</w:t>
            </w:r>
          </w:p>
        </w:tc>
      </w:tr>
      <w:tr w:rsidR="00EB13E2" w:rsidRPr="00495660" w14:paraId="1CA7DE13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C0B48F" w14:textId="372FED8C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DBC543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32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2B8A16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CAACTCCA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85EB7D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CTCCA</w:t>
            </w:r>
          </w:p>
        </w:tc>
      </w:tr>
      <w:tr w:rsidR="00EB13E2" w:rsidRPr="00495660" w14:paraId="073C04FC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FF3333" w14:textId="44B8DDD0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5C237D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33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CA44E9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TGGTGAAG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C121D7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TGGTGAAG</w:t>
            </w:r>
          </w:p>
        </w:tc>
      </w:tr>
      <w:tr w:rsidR="00EB13E2" w:rsidRPr="00495660" w14:paraId="450DB33A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97DCCA" w14:textId="0322591F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FDEF6C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34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D6EB5C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TGAGCTGT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4DA05C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TGAGCTGT</w:t>
            </w:r>
          </w:p>
        </w:tc>
      </w:tr>
      <w:tr w:rsidR="00EB13E2" w:rsidRPr="00495660" w14:paraId="0B47E8BD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A18EB0" w14:textId="57C1A498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EBCEE2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35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6C5884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ACCAGAG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8D000E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ACCAGAG</w:t>
            </w:r>
          </w:p>
        </w:tc>
      </w:tr>
      <w:tr w:rsidR="00EB13E2" w:rsidRPr="00495660" w14:paraId="69553C62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B8515B" w14:textId="3AD44D1D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1600D4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36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2A86A7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AGTCCTC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205B23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AGTCCTC</w:t>
            </w:r>
          </w:p>
        </w:tc>
      </w:tr>
      <w:tr w:rsidR="00EB13E2" w:rsidRPr="00495660" w14:paraId="39429CDA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FA6062" w14:textId="7D9F1F9B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504ED7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37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ED73A2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GTTCTTCG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723AB3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GTTCTTCG</w:t>
            </w:r>
          </w:p>
        </w:tc>
      </w:tr>
      <w:tr w:rsidR="00EB13E2" w:rsidRPr="00495660" w14:paraId="3F1BBD13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881709" w14:textId="5C8C87D9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E89048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38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F3F617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CAGTGAC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76F82E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CAGTGAC</w:t>
            </w:r>
          </w:p>
        </w:tc>
      </w:tr>
      <w:tr w:rsidR="00EB13E2" w:rsidRPr="00495660" w14:paraId="4F8F5780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315CDE" w14:textId="16448A7E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C477C1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39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330F69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CGCAATGT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B6455A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GCAATGT</w:t>
            </w:r>
          </w:p>
        </w:tc>
      </w:tr>
      <w:tr w:rsidR="00EB13E2" w:rsidRPr="00495660" w14:paraId="07CAB372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1CA01E" w14:textId="5E81C483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3777D6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40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FD3DE2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ACCGTGT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C97CEE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ACCGTGT</w:t>
            </w:r>
          </w:p>
        </w:tc>
      </w:tr>
      <w:tr w:rsidR="00EB13E2" w:rsidRPr="00495660" w14:paraId="54DEB834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52CEFF" w14:textId="335CAD08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DBB10E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41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242433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CCGTTATG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AAB6A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CGTTATG</w:t>
            </w:r>
          </w:p>
        </w:tc>
      </w:tr>
      <w:tr w:rsidR="00EB13E2" w:rsidRPr="00495660" w14:paraId="6C07BB7F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4D93A7" w14:textId="0566E4C6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267C08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42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711D3F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CCACAACA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E7CF48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CACAACA</w:t>
            </w:r>
          </w:p>
        </w:tc>
      </w:tr>
      <w:tr w:rsidR="00EB13E2" w:rsidRPr="00495660" w14:paraId="14EEF3AC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B0D5C5" w14:textId="576343BD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05D04A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43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148C1D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GGTACGAA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CC1283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GGTACGAA</w:t>
            </w:r>
          </w:p>
        </w:tc>
      </w:tr>
      <w:tr w:rsidR="00EB13E2" w:rsidRPr="00495660" w14:paraId="73840B74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06DD49" w14:textId="162A9243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63FE27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44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1A06B2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TACTGCTC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B8D303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TACTGCTC</w:t>
            </w:r>
          </w:p>
        </w:tc>
      </w:tr>
      <w:tr w:rsidR="00EB13E2" w:rsidRPr="00495660" w14:paraId="0403CAF0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B85A87" w14:textId="7A39DDB1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75AA68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45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174EEA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ACCTCTTC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D9A10A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ACCTCTTC</w:t>
            </w:r>
          </w:p>
        </w:tc>
      </w:tr>
      <w:tr w:rsidR="00EB13E2" w:rsidRPr="00495660" w14:paraId="7CD6B246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8D058C" w14:textId="18FAC8D6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1A93B7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46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A1B4BC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TGGATGGT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241F6E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TGGATGGT</w:t>
            </w:r>
          </w:p>
        </w:tc>
      </w:tr>
      <w:tr w:rsidR="00EB13E2" w:rsidRPr="00495660" w14:paraId="7C406784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82162C" w14:textId="67F78531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981CE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47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15A449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CTTCACTG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FD7363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TTCACTG</w:t>
            </w:r>
          </w:p>
        </w:tc>
      </w:tr>
      <w:tr w:rsidR="00EB13E2" w14:paraId="08649198" w14:textId="77777777" w:rsidTr="00E25AB3">
        <w:trPr>
          <w:trHeight w:val="3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D028E4" w14:textId="1DBDA5A2" w:rsidR="00EB13E2" w:rsidRPr="00495660" w:rsidRDefault="00EB13E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56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verse primer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BD8912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5660">
              <w:rPr>
                <w:rFonts w:ascii="Calibri" w:hAnsi="Calibri" w:cs="Calibri"/>
                <w:color w:val="000000"/>
                <w:sz w:val="20"/>
                <w:szCs w:val="20"/>
              </w:rPr>
              <w:t>CRISPR-1step-R48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405401" w14:textId="77777777" w:rsidR="00EB13E2" w:rsidRPr="00495660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CAAGCAGAAGACGGCATACGAGATTACTAGCGGTGACTGGAGTTCAGACGTGTGCTCTTCCGATCTCCGACTCGGTGCCACTTTTTCA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688936" w14:textId="77777777" w:rsidR="00EB13E2" w:rsidRPr="00EB13E2" w:rsidRDefault="00EB13E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5660">
              <w:rPr>
                <w:rFonts w:ascii="Calibri" w:hAnsi="Calibri" w:cs="Calibri"/>
                <w:color w:val="000000"/>
                <w:sz w:val="18"/>
                <w:szCs w:val="18"/>
              </w:rPr>
              <w:t>TACTAGCG</w:t>
            </w:r>
          </w:p>
        </w:tc>
      </w:tr>
    </w:tbl>
    <w:p w14:paraId="37535AC7" w14:textId="3713AFC7" w:rsidR="00A618D9" w:rsidRDefault="00A618D9">
      <w:pPr>
        <w:rPr>
          <w:rFonts w:asciiTheme="minorHAnsi" w:hAnsiTheme="minorHAnsi" w:cstheme="minorHAnsi"/>
        </w:rPr>
      </w:pPr>
    </w:p>
    <w:p w14:paraId="6E3D2CD2" w14:textId="1D98F5A3" w:rsidR="003F07A2" w:rsidRPr="001E1498" w:rsidRDefault="003F07A2" w:rsidP="004329CF">
      <w:pPr>
        <w:rPr>
          <w:rFonts w:asciiTheme="minorHAnsi" w:hAnsiTheme="minorHAnsi" w:cstheme="minorHAnsi"/>
        </w:rPr>
      </w:pPr>
    </w:p>
    <w:sectPr w:rsidR="003F07A2" w:rsidRPr="001E1498" w:rsidSect="00B52C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BE279" w14:textId="77777777" w:rsidR="0026193E" w:rsidRDefault="0026193E" w:rsidP="004329CF">
      <w:r>
        <w:separator/>
      </w:r>
    </w:p>
  </w:endnote>
  <w:endnote w:type="continuationSeparator" w:id="0">
    <w:p w14:paraId="5712BA1E" w14:textId="77777777" w:rsidR="0026193E" w:rsidRDefault="0026193E" w:rsidP="00432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D11013" w14:textId="77777777" w:rsidR="0026193E" w:rsidRDefault="0026193E" w:rsidP="004329CF">
      <w:r>
        <w:separator/>
      </w:r>
    </w:p>
  </w:footnote>
  <w:footnote w:type="continuationSeparator" w:id="0">
    <w:p w14:paraId="03C6FAB3" w14:textId="77777777" w:rsidR="0026193E" w:rsidRDefault="0026193E" w:rsidP="004329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80F32"/>
    <w:multiLevelType w:val="hybridMultilevel"/>
    <w:tmpl w:val="430ECD24"/>
    <w:lvl w:ilvl="0" w:tplc="13D0643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8534A"/>
    <w:multiLevelType w:val="hybridMultilevel"/>
    <w:tmpl w:val="A67C573E"/>
    <w:lvl w:ilvl="0" w:tplc="A504F64E">
      <w:start w:val="1"/>
      <w:numFmt w:val="lowerLetter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CD77F1"/>
    <w:multiLevelType w:val="hybridMultilevel"/>
    <w:tmpl w:val="430ECD24"/>
    <w:lvl w:ilvl="0" w:tplc="FFFFFFFF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467D69"/>
    <w:multiLevelType w:val="hybridMultilevel"/>
    <w:tmpl w:val="C53E96F6"/>
    <w:lvl w:ilvl="0" w:tplc="68C2686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C95C41"/>
    <w:multiLevelType w:val="multilevel"/>
    <w:tmpl w:val="FD9E49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B3505E6"/>
    <w:multiLevelType w:val="hybridMultilevel"/>
    <w:tmpl w:val="00680CE8"/>
    <w:lvl w:ilvl="0" w:tplc="4B4E58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7A51A4"/>
    <w:multiLevelType w:val="hybridMultilevel"/>
    <w:tmpl w:val="5F46769C"/>
    <w:lvl w:ilvl="0" w:tplc="CF58FA0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9005242">
    <w:abstractNumId w:val="4"/>
  </w:num>
  <w:num w:numId="2" w16cid:durableId="2106152909">
    <w:abstractNumId w:val="0"/>
  </w:num>
  <w:num w:numId="3" w16cid:durableId="890532277">
    <w:abstractNumId w:val="2"/>
  </w:num>
  <w:num w:numId="4" w16cid:durableId="478812792">
    <w:abstractNumId w:val="3"/>
  </w:num>
  <w:num w:numId="5" w16cid:durableId="390933162">
    <w:abstractNumId w:val="6"/>
  </w:num>
  <w:num w:numId="6" w16cid:durableId="150484833">
    <w:abstractNumId w:val="1"/>
  </w:num>
  <w:num w:numId="7" w16cid:durableId="20250085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7CB"/>
    <w:rsid w:val="00000265"/>
    <w:rsid w:val="0002049F"/>
    <w:rsid w:val="000319B9"/>
    <w:rsid w:val="000352A2"/>
    <w:rsid w:val="00036570"/>
    <w:rsid w:val="00046F3A"/>
    <w:rsid w:val="00053420"/>
    <w:rsid w:val="00060ACC"/>
    <w:rsid w:val="00064198"/>
    <w:rsid w:val="00084FE5"/>
    <w:rsid w:val="00097C44"/>
    <w:rsid w:val="000B5C46"/>
    <w:rsid w:val="000B5CCB"/>
    <w:rsid w:val="000D0732"/>
    <w:rsid w:val="000E7962"/>
    <w:rsid w:val="000F3879"/>
    <w:rsid w:val="000F3F06"/>
    <w:rsid w:val="001027CB"/>
    <w:rsid w:val="00103AEA"/>
    <w:rsid w:val="00120071"/>
    <w:rsid w:val="001202F2"/>
    <w:rsid w:val="001708D0"/>
    <w:rsid w:val="00177EC2"/>
    <w:rsid w:val="001859A9"/>
    <w:rsid w:val="001B66CD"/>
    <w:rsid w:val="001E1498"/>
    <w:rsid w:val="001E3040"/>
    <w:rsid w:val="001F6EFA"/>
    <w:rsid w:val="002022E3"/>
    <w:rsid w:val="00204597"/>
    <w:rsid w:val="00214718"/>
    <w:rsid w:val="0026193E"/>
    <w:rsid w:val="00274C79"/>
    <w:rsid w:val="00287738"/>
    <w:rsid w:val="002A4292"/>
    <w:rsid w:val="002B5A7A"/>
    <w:rsid w:val="002F5F74"/>
    <w:rsid w:val="0031229D"/>
    <w:rsid w:val="003233C4"/>
    <w:rsid w:val="00325F3B"/>
    <w:rsid w:val="0033569E"/>
    <w:rsid w:val="00355DB3"/>
    <w:rsid w:val="003A588F"/>
    <w:rsid w:val="003F07A2"/>
    <w:rsid w:val="00406141"/>
    <w:rsid w:val="00425C5A"/>
    <w:rsid w:val="004329CF"/>
    <w:rsid w:val="00454A7A"/>
    <w:rsid w:val="00487838"/>
    <w:rsid w:val="00495660"/>
    <w:rsid w:val="00497BB3"/>
    <w:rsid w:val="004A339D"/>
    <w:rsid w:val="004C387C"/>
    <w:rsid w:val="004E0D01"/>
    <w:rsid w:val="004F2BA3"/>
    <w:rsid w:val="004F4714"/>
    <w:rsid w:val="00502738"/>
    <w:rsid w:val="00522DB2"/>
    <w:rsid w:val="00524584"/>
    <w:rsid w:val="00530520"/>
    <w:rsid w:val="00543FF2"/>
    <w:rsid w:val="0055572A"/>
    <w:rsid w:val="00567D20"/>
    <w:rsid w:val="0058198F"/>
    <w:rsid w:val="005A79BC"/>
    <w:rsid w:val="005B1329"/>
    <w:rsid w:val="005F040D"/>
    <w:rsid w:val="005F6D76"/>
    <w:rsid w:val="0064231E"/>
    <w:rsid w:val="006527C8"/>
    <w:rsid w:val="00683647"/>
    <w:rsid w:val="00696570"/>
    <w:rsid w:val="006A5279"/>
    <w:rsid w:val="006B3BD2"/>
    <w:rsid w:val="006B51AB"/>
    <w:rsid w:val="006B5949"/>
    <w:rsid w:val="006C5748"/>
    <w:rsid w:val="006D4EA6"/>
    <w:rsid w:val="006E58B1"/>
    <w:rsid w:val="006E6C10"/>
    <w:rsid w:val="006F7A8A"/>
    <w:rsid w:val="00723F0F"/>
    <w:rsid w:val="00734736"/>
    <w:rsid w:val="00752069"/>
    <w:rsid w:val="00755871"/>
    <w:rsid w:val="00757993"/>
    <w:rsid w:val="00770A6B"/>
    <w:rsid w:val="007856FA"/>
    <w:rsid w:val="007859EA"/>
    <w:rsid w:val="007C4E1A"/>
    <w:rsid w:val="007D4520"/>
    <w:rsid w:val="007E30E9"/>
    <w:rsid w:val="008052B6"/>
    <w:rsid w:val="00827C80"/>
    <w:rsid w:val="00830A38"/>
    <w:rsid w:val="0083152F"/>
    <w:rsid w:val="008358D0"/>
    <w:rsid w:val="008A0FBB"/>
    <w:rsid w:val="008B12C7"/>
    <w:rsid w:val="008C7DA3"/>
    <w:rsid w:val="008D1801"/>
    <w:rsid w:val="008E2B2B"/>
    <w:rsid w:val="0090236F"/>
    <w:rsid w:val="00905CE2"/>
    <w:rsid w:val="0095386B"/>
    <w:rsid w:val="0095755B"/>
    <w:rsid w:val="009802D5"/>
    <w:rsid w:val="00985153"/>
    <w:rsid w:val="009B1F43"/>
    <w:rsid w:val="009B576B"/>
    <w:rsid w:val="009B71A2"/>
    <w:rsid w:val="009C0622"/>
    <w:rsid w:val="009C5E3F"/>
    <w:rsid w:val="009D56A2"/>
    <w:rsid w:val="009D71F5"/>
    <w:rsid w:val="00A04AF6"/>
    <w:rsid w:val="00A148CE"/>
    <w:rsid w:val="00A26BFB"/>
    <w:rsid w:val="00A27622"/>
    <w:rsid w:val="00A33AB1"/>
    <w:rsid w:val="00A370C0"/>
    <w:rsid w:val="00A618D9"/>
    <w:rsid w:val="00A734A2"/>
    <w:rsid w:val="00A74637"/>
    <w:rsid w:val="00A9030B"/>
    <w:rsid w:val="00AE4D2C"/>
    <w:rsid w:val="00B1281A"/>
    <w:rsid w:val="00B34293"/>
    <w:rsid w:val="00B43E79"/>
    <w:rsid w:val="00B52C6C"/>
    <w:rsid w:val="00BA6171"/>
    <w:rsid w:val="00BC234F"/>
    <w:rsid w:val="00BE0F40"/>
    <w:rsid w:val="00C66E30"/>
    <w:rsid w:val="00C70508"/>
    <w:rsid w:val="00C766AF"/>
    <w:rsid w:val="00C82695"/>
    <w:rsid w:val="00CB0219"/>
    <w:rsid w:val="00CB03F4"/>
    <w:rsid w:val="00CB329C"/>
    <w:rsid w:val="00D23753"/>
    <w:rsid w:val="00D352BB"/>
    <w:rsid w:val="00D4455E"/>
    <w:rsid w:val="00D61556"/>
    <w:rsid w:val="00D6199D"/>
    <w:rsid w:val="00D66057"/>
    <w:rsid w:val="00D7130E"/>
    <w:rsid w:val="00D87305"/>
    <w:rsid w:val="00DA5F52"/>
    <w:rsid w:val="00DB1D61"/>
    <w:rsid w:val="00DC63D5"/>
    <w:rsid w:val="00DF734D"/>
    <w:rsid w:val="00E062EF"/>
    <w:rsid w:val="00E25AB3"/>
    <w:rsid w:val="00E66783"/>
    <w:rsid w:val="00E80C02"/>
    <w:rsid w:val="00EB13E2"/>
    <w:rsid w:val="00EB6535"/>
    <w:rsid w:val="00ED451C"/>
    <w:rsid w:val="00EE5B49"/>
    <w:rsid w:val="00F25A89"/>
    <w:rsid w:val="00F3536E"/>
    <w:rsid w:val="00F41CD7"/>
    <w:rsid w:val="00F41DFF"/>
    <w:rsid w:val="00F4380B"/>
    <w:rsid w:val="00F64D59"/>
    <w:rsid w:val="00F66E9F"/>
    <w:rsid w:val="00F95508"/>
    <w:rsid w:val="00FD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C95D6"/>
  <w14:defaultImageDpi w14:val="32767"/>
  <w15:chartTrackingRefBased/>
  <w15:docId w15:val="{A8F0DA49-2D76-2A45-A030-212CFE475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Batang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E14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A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352A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352A2"/>
    <w:pPr>
      <w:ind w:left="720"/>
      <w:contextualSpacing/>
    </w:pPr>
  </w:style>
  <w:style w:type="paragraph" w:customStyle="1" w:styleId="Default">
    <w:name w:val="Default"/>
    <w:rsid w:val="004A339D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Strong">
    <w:name w:val="Strong"/>
    <w:basedOn w:val="DefaultParagraphFont"/>
    <w:uiPriority w:val="22"/>
    <w:qFormat/>
    <w:rsid w:val="005F6D7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329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29C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329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29C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6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22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9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8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76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0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1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37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61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5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2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0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71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7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7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8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2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84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85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43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85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4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27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91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01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5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31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85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41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84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84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79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78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59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02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2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79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73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1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51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6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57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90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66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95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13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25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7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42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65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9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15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4</Words>
  <Characters>5672</Characters>
  <Application>Microsoft Office Word</Application>
  <DocSecurity>0</DocSecurity>
  <Lines>47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mount,Abderrahmane</dc:creator>
  <cp:keywords/>
  <dc:description/>
  <cp:lastModifiedBy>Kim,Chan Hee</cp:lastModifiedBy>
  <cp:revision>3</cp:revision>
  <dcterms:created xsi:type="dcterms:W3CDTF">2025-08-11T02:47:00Z</dcterms:created>
  <dcterms:modified xsi:type="dcterms:W3CDTF">2025-08-11T02:47:00Z</dcterms:modified>
</cp:coreProperties>
</file>